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318" w:rsidRPr="00095EBA" w:rsidRDefault="00256318" w:rsidP="00256318">
      <w:pPr>
        <w:rPr>
          <w:rFonts w:ascii="Calibri" w:hAnsi="Calibri" w:cs="Calibri"/>
        </w:rPr>
      </w:pPr>
      <w:bookmarkStart w:id="0" w:name="_GoBack"/>
      <w:bookmarkEnd w:id="0"/>
    </w:p>
    <w:p w:rsidR="00256318" w:rsidRPr="00095EBA" w:rsidRDefault="00256318" w:rsidP="00256318">
      <w:pPr>
        <w:jc w:val="both"/>
        <w:rPr>
          <w:rFonts w:ascii="Calibri" w:hAnsi="Calibri" w:cs="Calibri"/>
        </w:rPr>
      </w:pPr>
      <w:r w:rsidRPr="00095EBA">
        <w:rPr>
          <w:rFonts w:ascii="Calibri" w:hAnsi="Calibri" w:cs="Calibri"/>
        </w:rPr>
        <w:t xml:space="preserve">Table S1.  NV AMD-associated variants in complement pathway genes, LIPC, and ABCA1 </w:t>
      </w:r>
    </w:p>
    <w:tbl>
      <w:tblPr>
        <w:tblW w:w="5515" w:type="dxa"/>
        <w:tblInd w:w="98" w:type="dxa"/>
        <w:tblLook w:val="0000" w:firstRow="0" w:lastRow="0" w:firstColumn="0" w:lastColumn="0" w:noHBand="0" w:noVBand="0"/>
      </w:tblPr>
      <w:tblGrid>
        <w:gridCol w:w="590"/>
        <w:gridCol w:w="1400"/>
        <w:gridCol w:w="1271"/>
        <w:gridCol w:w="320"/>
        <w:gridCol w:w="830"/>
        <w:gridCol w:w="1104"/>
      </w:tblGrid>
      <w:tr w:rsidR="00256318" w:rsidRPr="00095EBA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6318" w:rsidRPr="00095EBA" w:rsidRDefault="00256318" w:rsidP="00C73E6B">
            <w:pPr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95EBA">
              <w:rPr>
                <w:rFonts w:ascii="Calibri" w:hAnsi="Calibri" w:cs="Calibri"/>
                <w:b/>
                <w:sz w:val="20"/>
                <w:szCs w:val="20"/>
              </w:rPr>
              <w:t>CH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6318" w:rsidRPr="00095EBA" w:rsidRDefault="00256318" w:rsidP="00C73E6B">
            <w:pPr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95EBA">
              <w:rPr>
                <w:rFonts w:ascii="Calibri" w:hAnsi="Calibri" w:cs="Calibri"/>
                <w:b/>
                <w:sz w:val="20"/>
                <w:szCs w:val="20"/>
              </w:rPr>
              <w:t>Gene Symbo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6318" w:rsidRPr="00095EBA" w:rsidRDefault="00256318" w:rsidP="00C73E6B">
            <w:pPr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95EBA">
              <w:rPr>
                <w:rFonts w:ascii="Calibri" w:hAnsi="Calibri" w:cs="Calibri"/>
                <w:b/>
                <w:sz w:val="20"/>
                <w:szCs w:val="20"/>
              </w:rPr>
              <w:t>SNP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095EBA" w:rsidRDefault="00256318" w:rsidP="00C73E6B">
            <w:pPr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6318" w:rsidRPr="00095EBA" w:rsidRDefault="00256318" w:rsidP="00C73E6B">
            <w:pPr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095EBA">
              <w:rPr>
                <w:rFonts w:ascii="Calibri" w:hAnsi="Calibri" w:cs="Calibri"/>
                <w:b/>
                <w:sz w:val="20"/>
                <w:szCs w:val="20"/>
              </w:rPr>
              <w:t>OR</w:t>
            </w:r>
            <w:r w:rsidRPr="00095EBA">
              <w:rPr>
                <w:rFonts w:ascii="Calibri" w:hAnsi="Calibri" w:cs="Calibri"/>
                <w:b/>
                <w:sz w:val="20"/>
                <w:szCs w:val="20"/>
                <w:vertAlign w:val="subscript"/>
              </w:rPr>
              <w:t>meta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6318" w:rsidRPr="00095EBA" w:rsidRDefault="00256318" w:rsidP="00C73E6B">
            <w:pPr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095EBA"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  <w:r w:rsidRPr="00095EBA">
              <w:rPr>
                <w:rFonts w:ascii="Calibri" w:hAnsi="Calibri" w:cs="Calibri"/>
                <w:b/>
                <w:sz w:val="20"/>
                <w:szCs w:val="20"/>
                <w:vertAlign w:val="subscript"/>
              </w:rPr>
              <w:t>meta</w:t>
            </w:r>
            <w:proofErr w:type="spellEnd"/>
          </w:p>
        </w:tc>
      </w:tr>
      <w:tr w:rsidR="00256318" w:rsidRPr="00D50A2B" w:rsidTr="00C73E6B">
        <w:trPr>
          <w:trHeight w:val="278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CFH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80029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332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3.23E-22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CFH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37664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36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.47E-13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CFH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1080155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28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7.42E-40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CFH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1075419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28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6.16E-40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CFH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20197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32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.34E-45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CFH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66776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33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3.29E-20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CFH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41913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.61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3.84E-05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CFH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228466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359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4.03E-19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CFH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13294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27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9.68E-31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C2/CF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104266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35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.19E-10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C2/CF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5506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35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.18E-10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C2/CF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63838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51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002327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C2/CF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49723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35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8.26E-11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C2/CF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54715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35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9.28E-11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C2/CF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51255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53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003528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C2/CF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54186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35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8.98E-11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C2/CF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415165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.278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0161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C2/CF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415167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518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000857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ABCA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20667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.4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02423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ABCA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414928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.436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04984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ABCA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474376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81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004201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ABCA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19994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6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02171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ABCA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257587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76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009123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LIP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26134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74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003204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LIP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4732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718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003421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LIP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26133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69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000787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LIP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18691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.34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01906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LIP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1694037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769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02191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LIPC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224206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.39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01968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C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227798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.35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007949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C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432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61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9.75E-05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C3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432823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7321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002009</w:t>
            </w:r>
          </w:p>
        </w:tc>
      </w:tr>
      <w:tr w:rsidR="00256318" w:rsidRPr="00D50A2B" w:rsidTr="00C73E6B">
        <w:trPr>
          <w:trHeight w:val="255"/>
        </w:trPr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C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rs225065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0.556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bottom"/>
          </w:tcPr>
          <w:p w:rsidR="00256318" w:rsidRPr="00D50A2B" w:rsidRDefault="00256318" w:rsidP="00C73E6B">
            <w:pPr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D50A2B">
              <w:rPr>
                <w:rFonts w:ascii="Calibri" w:hAnsi="Calibri" w:cs="Arial"/>
                <w:sz w:val="20"/>
                <w:szCs w:val="20"/>
              </w:rPr>
              <w:t>7.39E-09</w:t>
            </w:r>
          </w:p>
        </w:tc>
      </w:tr>
    </w:tbl>
    <w:p w:rsidR="00256318" w:rsidRPr="00D47222" w:rsidRDefault="00256318" w:rsidP="00256318">
      <w:pPr>
        <w:rPr>
          <w:rFonts w:ascii="Calibri" w:hAnsi="Calibri" w:cs="Calibri"/>
          <w:b/>
        </w:rPr>
      </w:pPr>
    </w:p>
    <w:p w:rsidR="00DD620C" w:rsidRDefault="00256318"/>
    <w:sectPr w:rsidR="00DD620C" w:rsidSect="001464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318"/>
    <w:rsid w:val="00256318"/>
    <w:rsid w:val="003B2326"/>
    <w:rsid w:val="00B50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3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63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31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3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63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31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iovanni, John Paul (NIH/NEI) [E]</dc:creator>
  <cp:keywords/>
  <dc:description/>
  <cp:lastModifiedBy>SanGiovanni, John Paul (NIH/NEI) [E]</cp:lastModifiedBy>
  <cp:revision>1</cp:revision>
  <dcterms:created xsi:type="dcterms:W3CDTF">2012-10-20T12:59:00Z</dcterms:created>
  <dcterms:modified xsi:type="dcterms:W3CDTF">2012-10-20T13:02:00Z</dcterms:modified>
</cp:coreProperties>
</file>